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3BEF0" w14:textId="1540AE06" w:rsidR="00FB18BF" w:rsidRPr="00DC4E2E" w:rsidRDefault="00304DBE">
      <w:pPr>
        <w:rPr>
          <w:b/>
          <w:bCs/>
        </w:rPr>
      </w:pPr>
      <w:r w:rsidRPr="00304DBE">
        <w:rPr>
          <w:b/>
          <w:bCs/>
        </w:rPr>
        <w:t>S</w:t>
      </w:r>
      <w:r w:rsidR="00FB18BF" w:rsidRPr="00304DBE">
        <w:rPr>
          <w:b/>
          <w:bCs/>
        </w:rPr>
        <w:t>1 Table</w:t>
      </w:r>
      <w:r w:rsidRPr="00304DBE">
        <w:rPr>
          <w:b/>
          <w:bCs/>
        </w:rPr>
        <w:t>:</w:t>
      </w:r>
      <w:r w:rsidR="00FB18BF" w:rsidRPr="00304DBE">
        <w:rPr>
          <w:b/>
          <w:bCs/>
        </w:rPr>
        <w:t xml:space="preserve"> </w:t>
      </w:r>
      <w:r w:rsidR="00DC4E2E" w:rsidRPr="00DC4E2E">
        <w:rPr>
          <w:b/>
          <w:bCs/>
        </w:rPr>
        <w:t>Number of c</w:t>
      </w:r>
      <w:r w:rsidR="00DC4E2E">
        <w:rPr>
          <w:b/>
          <w:bCs/>
        </w:rPr>
        <w:t xml:space="preserve">lasses, contacts, tested contacts and secondary cases by characteristics of classes, index cases and </w:t>
      </w:r>
      <w:r w:rsidR="006C1C43">
        <w:rPr>
          <w:b/>
          <w:bCs/>
        </w:rPr>
        <w:t>investigation</w:t>
      </w:r>
    </w:p>
    <w:tbl>
      <w:tblPr>
        <w:tblW w:w="8647" w:type="dxa"/>
        <w:tblLook w:val="04A0" w:firstRow="1" w:lastRow="0" w:firstColumn="1" w:lastColumn="0" w:noHBand="0" w:noVBand="1"/>
        <w:tblPrChange w:id="0" w:author="Duric Olivera" w:date="2022-09-26T13:45:00Z">
          <w:tblPr>
            <w:tblW w:w="8505" w:type="dxa"/>
            <w:tblLook w:val="04A0" w:firstRow="1" w:lastRow="0" w:firstColumn="1" w:lastColumn="0" w:noHBand="0" w:noVBand="1"/>
          </w:tblPr>
        </w:tblPrChange>
      </w:tblPr>
      <w:tblGrid>
        <w:gridCol w:w="3402"/>
        <w:gridCol w:w="1089"/>
        <w:gridCol w:w="1038"/>
        <w:gridCol w:w="1417"/>
        <w:gridCol w:w="1701"/>
        <w:tblGridChange w:id="1">
          <w:tblGrid>
            <w:gridCol w:w="3402"/>
            <w:gridCol w:w="1089"/>
            <w:gridCol w:w="1038"/>
            <w:gridCol w:w="1417"/>
            <w:gridCol w:w="1559"/>
          </w:tblGrid>
        </w:tblGridChange>
      </w:tblGrid>
      <w:tr w:rsidR="00DC4E2E" w14:paraId="22125FED" w14:textId="77777777" w:rsidTr="00A26F2F">
        <w:trPr>
          <w:trHeight w:val="290"/>
          <w:trPrChange w:id="2" w:author="Duric Olivera" w:date="2022-09-26T13:45:00Z">
            <w:trPr>
              <w:trHeight w:val="290"/>
            </w:trPr>
          </w:trPrChange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  <w:tcPrChange w:id="3" w:author="Duric Olivera" w:date="2022-09-26T13:45:00Z">
              <w:tcPr>
                <w:tcW w:w="3402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  <w:hideMark/>
              </w:tcPr>
            </w:tcPrChange>
          </w:tcPr>
          <w:p w14:paraId="0A2C6CAA" w14:textId="250A0F42" w:rsidR="00DC4E2E" w:rsidRDefault="00DC4E2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  <w:tcPrChange w:id="4" w:author="Duric Olivera" w:date="2022-09-26T13:45:00Z">
              <w:tcPr>
                <w:tcW w:w="1089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  <w:hideMark/>
              </w:tcPr>
            </w:tcPrChange>
          </w:tcPr>
          <w:p w14:paraId="65516988" w14:textId="2A971463" w:rsidR="00DC4E2E" w:rsidRDefault="00DC4E2E">
            <w:pPr>
              <w:spacing w:after="0" w:line="240" w:lineRule="auto"/>
              <w:ind w:right="110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  <w:r w:rsidR="00A012E5">
              <w:rPr>
                <w:rFonts w:eastAsia="Times New Roman" w:cs="Calibri"/>
                <w:b/>
                <w:bCs/>
                <w:color w:val="000000"/>
                <w:lang w:eastAsia="en-GB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of classes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tcPrChange w:id="5" w:author="Duric Olivera" w:date="2022-09-26T13:45:00Z">
              <w:tcPr>
                <w:tcW w:w="1038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vAlign w:val="bottom"/>
              </w:tcPr>
            </w:tcPrChange>
          </w:tcPr>
          <w:p w14:paraId="7F4A73F3" w14:textId="098B9966" w:rsidR="00DC4E2E" w:rsidRDefault="00DC4E2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  <w:r w:rsidR="00A012E5">
              <w:rPr>
                <w:rFonts w:eastAsia="Times New Roman" w:cs="Calibri"/>
                <w:b/>
                <w:bCs/>
                <w:color w:val="000000"/>
                <w:lang w:eastAsia="en-GB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of contact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  <w:tcPrChange w:id="6" w:author="Duric Olivera" w:date="2022-09-26T13:45:00Z">
              <w:tcPr>
                <w:tcW w:w="1417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  <w:hideMark/>
              </w:tcPr>
            </w:tcPrChange>
          </w:tcPr>
          <w:p w14:paraId="19289A08" w14:textId="343D178F" w:rsidR="00DC4E2E" w:rsidRDefault="00DC4E2E">
            <w:pPr>
              <w:spacing w:after="0" w:line="240" w:lineRule="auto"/>
              <w:ind w:right="-143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  <w:r w:rsidR="00A012E5">
              <w:rPr>
                <w:rFonts w:eastAsia="Times New Roman" w:cs="Calibri"/>
                <w:b/>
                <w:bCs/>
                <w:color w:val="000000"/>
                <w:lang w:eastAsia="en-GB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of tested contact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tcPrChange w:id="7" w:author="Duric Olivera" w:date="2022-09-26T13:45:00Z">
              <w:tcPr>
                <w:tcW w:w="1559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vAlign w:val="center"/>
              </w:tcPr>
            </w:tcPrChange>
          </w:tcPr>
          <w:p w14:paraId="45A9E711" w14:textId="7F3ED65D" w:rsidR="00DC4E2E" w:rsidRPr="00DC4E2E" w:rsidRDefault="00DC4E2E" w:rsidP="00DC4E2E">
            <w:pPr>
              <w:spacing w:after="0" w:line="240" w:lineRule="auto"/>
              <w:ind w:left="-229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    </w:t>
            </w:r>
            <w:r w:rsidRPr="00DC4E2E">
              <w:rPr>
                <w:rFonts w:eastAsia="Times New Roman" w:cs="Calibri"/>
                <w:b/>
                <w:bCs/>
                <w:color w:val="000000"/>
                <w:lang w:eastAsia="en-GB"/>
              </w:rPr>
              <w:t>N</w:t>
            </w:r>
            <w:r w:rsidR="00A012E5">
              <w:rPr>
                <w:rFonts w:eastAsia="Times New Roman" w:cs="Calibri"/>
                <w:b/>
                <w:bCs/>
                <w:color w:val="000000"/>
                <w:lang w:eastAsia="en-GB"/>
              </w:rPr>
              <w:t>o</w:t>
            </w:r>
            <w:r w:rsidRPr="00DC4E2E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 of secondary cases</w:t>
            </w:r>
          </w:p>
        </w:tc>
      </w:tr>
      <w:tr w:rsidR="00C96DD8" w14:paraId="48F308C8" w14:textId="77777777" w:rsidTr="00A26F2F">
        <w:trPr>
          <w:trHeight w:val="290"/>
          <w:trPrChange w:id="8" w:author="Duric Olivera" w:date="2022-09-26T13:45:00Z">
            <w:trPr>
              <w:trHeight w:val="290"/>
            </w:trPr>
          </w:trPrChange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tcPrChange w:id="9" w:author="Duric Olivera" w:date="2022-09-26T13:45:00Z">
              <w:tcPr>
                <w:tcW w:w="3402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</w:tcPr>
            </w:tcPrChange>
          </w:tcPr>
          <w:p w14:paraId="5A0592C6" w14:textId="78F0AC9B" w:rsidR="00C96DD8" w:rsidRDefault="00C96D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Classes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tcPrChange w:id="10" w:author="Duric Olivera" w:date="2022-09-26T13:45:00Z">
              <w:tcPr>
                <w:tcW w:w="1089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</w:tcPr>
            </w:tcPrChange>
          </w:tcPr>
          <w:p w14:paraId="22DC947E" w14:textId="77777777" w:rsidR="00C96DD8" w:rsidRDefault="00C96DD8">
            <w:pPr>
              <w:spacing w:after="0" w:line="240" w:lineRule="auto"/>
              <w:ind w:right="110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bottom"/>
            <w:tcPrChange w:id="11" w:author="Duric Olivera" w:date="2022-09-26T13:45:00Z">
              <w:tcPr>
                <w:tcW w:w="1038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vAlign w:val="bottom"/>
              </w:tcPr>
            </w:tcPrChange>
          </w:tcPr>
          <w:p w14:paraId="03396218" w14:textId="77777777" w:rsidR="00C96DD8" w:rsidRDefault="00C96DD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tcPrChange w:id="12" w:author="Duric Olivera" w:date="2022-09-26T13:45:00Z">
              <w:tcPr>
                <w:tcW w:w="1417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</w:tcPr>
            </w:tcPrChange>
          </w:tcPr>
          <w:p w14:paraId="4B74EEA9" w14:textId="77777777" w:rsidR="00C96DD8" w:rsidRDefault="00C96DD8">
            <w:pPr>
              <w:spacing w:after="0" w:line="240" w:lineRule="auto"/>
              <w:ind w:right="-143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  <w:tcPrChange w:id="13" w:author="Duric Olivera" w:date="2022-09-26T13:45:00Z">
              <w:tcPr>
                <w:tcW w:w="1559" w:type="dxa"/>
                <w:tcBorders>
                  <w:top w:val="single" w:sz="8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vAlign w:val="center"/>
              </w:tcPr>
            </w:tcPrChange>
          </w:tcPr>
          <w:p w14:paraId="5FF4AF39" w14:textId="77777777" w:rsidR="00C96DD8" w:rsidRDefault="00C96DD8" w:rsidP="00DC4E2E">
            <w:pPr>
              <w:spacing w:after="0" w:line="240" w:lineRule="auto"/>
              <w:ind w:left="-229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DC4E2E" w14:paraId="54CC2399" w14:textId="77777777" w:rsidTr="00A26F2F">
        <w:trPr>
          <w:trHeight w:val="225"/>
          <w:trPrChange w:id="14" w:author="Duric Olivera" w:date="2022-09-26T13:45:00Z">
            <w:trPr>
              <w:trHeight w:val="225"/>
            </w:trPr>
          </w:trPrChange>
        </w:trPr>
        <w:tc>
          <w:tcPr>
            <w:tcW w:w="3402" w:type="dxa"/>
            <w:noWrap/>
            <w:vAlign w:val="bottom"/>
            <w:hideMark/>
            <w:tcPrChange w:id="15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35F6DE64" w14:textId="595FDBFB" w:rsidR="00DC4E2E" w:rsidRDefault="00DC4E2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Type of school</w:t>
            </w:r>
          </w:p>
        </w:tc>
        <w:tc>
          <w:tcPr>
            <w:tcW w:w="1089" w:type="dxa"/>
            <w:noWrap/>
            <w:vAlign w:val="bottom"/>
            <w:hideMark/>
            <w:tcPrChange w:id="16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5ABE6D41" w14:textId="37236E1D" w:rsidR="00DC4E2E" w:rsidRDefault="00DC4E2E" w:rsidP="006B770E">
            <w:pPr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38" w:type="dxa"/>
            <w:noWrap/>
            <w:vAlign w:val="bottom"/>
            <w:hideMark/>
            <w:tcPrChange w:id="17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56724907" w14:textId="77777777" w:rsidR="00DC4E2E" w:rsidRDefault="00DC4E2E" w:rsidP="006B770E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vAlign w:val="bottom"/>
            <w:hideMark/>
            <w:tcPrChange w:id="18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55A59072" w14:textId="77777777" w:rsidR="00DC4E2E" w:rsidRDefault="00DC4E2E" w:rsidP="006B770E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vAlign w:val="bottom"/>
            <w:hideMark/>
            <w:tcPrChange w:id="19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4BA35A4D" w14:textId="77777777" w:rsidR="00DC4E2E" w:rsidRDefault="00DC4E2E" w:rsidP="006B770E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</w:tr>
      <w:tr w:rsidR="00DC4E2E" w14:paraId="3CE406E9" w14:textId="77777777" w:rsidTr="00A26F2F">
        <w:trPr>
          <w:trHeight w:val="290"/>
          <w:trPrChange w:id="20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21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367E8670" w14:textId="77777777" w:rsidR="00DC4E2E" w:rsidRPr="005A5C1F" w:rsidRDefault="00DC4E2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5A5C1F">
              <w:rPr>
                <w:rFonts w:eastAsia="Times New Roman" w:cs="Calibri"/>
                <w:color w:val="000000"/>
                <w:lang w:eastAsia="en-GB"/>
              </w:rPr>
              <w:t xml:space="preserve">      Day care centre/nursery</w:t>
            </w:r>
          </w:p>
        </w:tc>
        <w:tc>
          <w:tcPr>
            <w:tcW w:w="1089" w:type="dxa"/>
            <w:noWrap/>
            <w:vAlign w:val="bottom"/>
            <w:hideMark/>
            <w:tcPrChange w:id="22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2EF85912" w14:textId="65441E8E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50</w:t>
            </w:r>
          </w:p>
        </w:tc>
        <w:tc>
          <w:tcPr>
            <w:tcW w:w="1038" w:type="dxa"/>
            <w:noWrap/>
            <w:vAlign w:val="bottom"/>
            <w:hideMark/>
            <w:tcPrChange w:id="23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087DCDFA" w14:textId="43C76AD6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,76</w:t>
            </w:r>
            <w:r w:rsidR="00B50BD6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1417" w:type="dxa"/>
            <w:noWrap/>
            <w:vAlign w:val="bottom"/>
            <w:hideMark/>
            <w:tcPrChange w:id="24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517445FA" w14:textId="18A01F5B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,652</w:t>
            </w:r>
          </w:p>
        </w:tc>
        <w:tc>
          <w:tcPr>
            <w:tcW w:w="1701" w:type="dxa"/>
            <w:noWrap/>
            <w:vAlign w:val="bottom"/>
            <w:hideMark/>
            <w:tcPrChange w:id="25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74AD7164" w14:textId="7233C8D7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49</w:t>
            </w:r>
          </w:p>
        </w:tc>
      </w:tr>
      <w:tr w:rsidR="00DC4E2E" w14:paraId="15141809" w14:textId="77777777" w:rsidTr="00A26F2F">
        <w:trPr>
          <w:trHeight w:val="290"/>
          <w:trPrChange w:id="26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27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12E9DC9C" w14:textId="77777777" w:rsidR="00DC4E2E" w:rsidRDefault="00DC4E2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      Primary school</w:t>
            </w:r>
          </w:p>
        </w:tc>
        <w:tc>
          <w:tcPr>
            <w:tcW w:w="1089" w:type="dxa"/>
            <w:noWrap/>
            <w:vAlign w:val="bottom"/>
            <w:hideMark/>
            <w:tcPrChange w:id="28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30C0F67C" w14:textId="3B636873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40</w:t>
            </w:r>
          </w:p>
        </w:tc>
        <w:tc>
          <w:tcPr>
            <w:tcW w:w="1038" w:type="dxa"/>
            <w:noWrap/>
            <w:vAlign w:val="bottom"/>
            <w:hideMark/>
            <w:tcPrChange w:id="29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75BCB428" w14:textId="2468633A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,709</w:t>
            </w:r>
          </w:p>
        </w:tc>
        <w:tc>
          <w:tcPr>
            <w:tcW w:w="1417" w:type="dxa"/>
            <w:noWrap/>
            <w:vAlign w:val="bottom"/>
            <w:hideMark/>
            <w:tcPrChange w:id="30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65A8311E" w14:textId="74D2D9A0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,575</w:t>
            </w:r>
          </w:p>
        </w:tc>
        <w:tc>
          <w:tcPr>
            <w:tcW w:w="1701" w:type="dxa"/>
            <w:noWrap/>
            <w:vAlign w:val="bottom"/>
            <w:hideMark/>
            <w:tcPrChange w:id="31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00714942" w14:textId="1690671D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53</w:t>
            </w:r>
          </w:p>
        </w:tc>
      </w:tr>
      <w:tr w:rsidR="00DC4E2E" w14:paraId="235BA990" w14:textId="77777777" w:rsidTr="00A26F2F">
        <w:trPr>
          <w:trHeight w:val="290"/>
          <w:trPrChange w:id="32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33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3EEAC772" w14:textId="77777777" w:rsidR="00DC4E2E" w:rsidRDefault="00DC4E2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      Middle school</w:t>
            </w:r>
          </w:p>
        </w:tc>
        <w:tc>
          <w:tcPr>
            <w:tcW w:w="1089" w:type="dxa"/>
            <w:noWrap/>
            <w:vAlign w:val="bottom"/>
            <w:hideMark/>
            <w:tcPrChange w:id="34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4FF22BE7" w14:textId="65FE1CC5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96</w:t>
            </w:r>
          </w:p>
        </w:tc>
        <w:tc>
          <w:tcPr>
            <w:tcW w:w="1038" w:type="dxa"/>
            <w:noWrap/>
            <w:vAlign w:val="bottom"/>
            <w:hideMark/>
            <w:tcPrChange w:id="35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188B2A04" w14:textId="6722EB2A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,106</w:t>
            </w:r>
          </w:p>
        </w:tc>
        <w:tc>
          <w:tcPr>
            <w:tcW w:w="1417" w:type="dxa"/>
            <w:noWrap/>
            <w:vAlign w:val="bottom"/>
            <w:hideMark/>
            <w:tcPrChange w:id="36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242EC181" w14:textId="2DCD4CF0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,923</w:t>
            </w:r>
          </w:p>
        </w:tc>
        <w:tc>
          <w:tcPr>
            <w:tcW w:w="1701" w:type="dxa"/>
            <w:noWrap/>
            <w:vAlign w:val="bottom"/>
            <w:hideMark/>
            <w:tcPrChange w:id="37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30C226EA" w14:textId="37B896ED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86</w:t>
            </w:r>
          </w:p>
        </w:tc>
      </w:tr>
      <w:tr w:rsidR="00DC4E2E" w14:paraId="0BA7DF95" w14:textId="77777777" w:rsidTr="00A26F2F">
        <w:trPr>
          <w:trHeight w:val="290"/>
          <w:trPrChange w:id="38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39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0E84C8E4" w14:textId="77777777" w:rsidR="00DC4E2E" w:rsidRDefault="00DC4E2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      High school</w:t>
            </w:r>
          </w:p>
        </w:tc>
        <w:tc>
          <w:tcPr>
            <w:tcW w:w="1089" w:type="dxa"/>
            <w:noWrap/>
            <w:vAlign w:val="bottom"/>
            <w:hideMark/>
            <w:tcPrChange w:id="40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171B828F" w14:textId="17345F97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78</w:t>
            </w:r>
          </w:p>
        </w:tc>
        <w:tc>
          <w:tcPr>
            <w:tcW w:w="1038" w:type="dxa"/>
            <w:noWrap/>
            <w:vAlign w:val="bottom"/>
            <w:hideMark/>
            <w:tcPrChange w:id="41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156C767A" w14:textId="453C07C7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,936</w:t>
            </w:r>
          </w:p>
        </w:tc>
        <w:tc>
          <w:tcPr>
            <w:tcW w:w="1417" w:type="dxa"/>
            <w:noWrap/>
            <w:vAlign w:val="bottom"/>
            <w:hideMark/>
            <w:tcPrChange w:id="42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062C4615" w14:textId="110A0C81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,799</w:t>
            </w:r>
          </w:p>
        </w:tc>
        <w:tc>
          <w:tcPr>
            <w:tcW w:w="1701" w:type="dxa"/>
            <w:noWrap/>
            <w:vAlign w:val="bottom"/>
            <w:hideMark/>
            <w:tcPrChange w:id="43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6B8941A2" w14:textId="1A47A7B3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09</w:t>
            </w:r>
          </w:p>
        </w:tc>
      </w:tr>
      <w:tr w:rsidR="00DC4E2E" w14:paraId="1997CD6D" w14:textId="77777777" w:rsidTr="00A26F2F">
        <w:trPr>
          <w:trHeight w:val="290"/>
          <w:trPrChange w:id="44" w:author="Duric Olivera" w:date="2022-09-26T13:45:00Z">
            <w:trPr>
              <w:trHeight w:val="290"/>
            </w:trPr>
          </w:trPrChange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  <w:tcPrChange w:id="45" w:author="Duric Olivera" w:date="2022-09-26T13:45:00Z">
              <w:tcPr>
                <w:tcW w:w="3402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4238FE9E" w14:textId="77777777" w:rsidR="00DC4E2E" w:rsidRDefault="00DC4E2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      Other educational services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noWrap/>
            <w:vAlign w:val="bottom"/>
            <w:hideMark/>
            <w:tcPrChange w:id="46" w:author="Duric Olivera" w:date="2022-09-26T13:45:00Z">
              <w:tcPr>
                <w:tcW w:w="1089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1F8CC2AD" w14:textId="77B73469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bottom"/>
            <w:hideMark/>
            <w:tcPrChange w:id="47" w:author="Duric Olivera" w:date="2022-09-26T13:45:00Z">
              <w:tcPr>
                <w:tcW w:w="1038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76152110" w14:textId="1DA986A0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  <w:tcPrChange w:id="48" w:author="Duric Olivera" w:date="2022-09-26T13:45:00Z">
              <w:tcPr>
                <w:tcW w:w="1417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6064C978" w14:textId="1396EC23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  <w:tcPrChange w:id="49" w:author="Duric Olivera" w:date="2022-09-26T13:45:00Z">
              <w:tcPr>
                <w:tcW w:w="1559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1591E8AC" w14:textId="49F9370C" w:rsidR="00DC4E2E" w:rsidRDefault="006B770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</w:tr>
      <w:tr w:rsidR="00DC4E2E" w14:paraId="6AFB2D03" w14:textId="77777777" w:rsidTr="00A26F2F">
        <w:trPr>
          <w:trHeight w:val="290"/>
          <w:trPrChange w:id="50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51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6FB09840" w14:textId="68834507" w:rsidR="00DC4E2E" w:rsidRDefault="00DC4E2E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econdary transmission</w:t>
            </w:r>
          </w:p>
        </w:tc>
        <w:tc>
          <w:tcPr>
            <w:tcW w:w="1089" w:type="dxa"/>
            <w:noWrap/>
            <w:vAlign w:val="bottom"/>
            <w:hideMark/>
            <w:tcPrChange w:id="52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64CDBE4B" w14:textId="367A906B" w:rsidR="00DC4E2E" w:rsidRDefault="00DC4E2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38" w:type="dxa"/>
            <w:noWrap/>
            <w:vAlign w:val="bottom"/>
            <w:hideMark/>
            <w:tcPrChange w:id="53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440A2494" w14:textId="2C3289EF" w:rsidR="00C96DD8" w:rsidRDefault="00C96DD8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vAlign w:val="bottom"/>
            <w:hideMark/>
            <w:tcPrChange w:id="54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5C0A514E" w14:textId="302D9E8A" w:rsidR="00DC4E2E" w:rsidRDefault="00DC4E2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  <w:vAlign w:val="bottom"/>
            <w:hideMark/>
            <w:tcPrChange w:id="55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12DE0890" w14:textId="52D2D55A" w:rsidR="00DC4E2E" w:rsidRDefault="00DC4E2E" w:rsidP="006B770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D11BED" w14:paraId="4AAF9F50" w14:textId="77777777" w:rsidTr="00A26F2F">
        <w:trPr>
          <w:trHeight w:val="290"/>
          <w:trPrChange w:id="56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57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22598533" w14:textId="77D6AB7A" w:rsidR="00D11BED" w:rsidRDefault="00D11BED" w:rsidP="00D11BED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       Yes</w:t>
            </w:r>
          </w:p>
        </w:tc>
        <w:tc>
          <w:tcPr>
            <w:tcW w:w="1089" w:type="dxa"/>
            <w:noWrap/>
            <w:vAlign w:val="bottom"/>
            <w:tcPrChange w:id="58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5F57A9FA" w14:textId="6FF46CFA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2</w:t>
            </w:r>
            <w:r w:rsidR="00110D3D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1038" w:type="dxa"/>
            <w:noWrap/>
            <w:vAlign w:val="bottom"/>
            <w:tcPrChange w:id="59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4120BB5B" w14:textId="77630E1D" w:rsidR="00D11BED" w:rsidRDefault="00E46AF8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6,245</w:t>
            </w:r>
          </w:p>
        </w:tc>
        <w:tc>
          <w:tcPr>
            <w:tcW w:w="1417" w:type="dxa"/>
            <w:noWrap/>
            <w:vAlign w:val="bottom"/>
            <w:tcPrChange w:id="60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1FC05C3D" w14:textId="602D9027" w:rsidR="00D11BED" w:rsidRDefault="00E46AF8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5,766</w:t>
            </w:r>
          </w:p>
        </w:tc>
        <w:tc>
          <w:tcPr>
            <w:tcW w:w="1701" w:type="dxa"/>
            <w:noWrap/>
            <w:vAlign w:val="bottom"/>
            <w:tcPrChange w:id="61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319F6342" w14:textId="68CC1AD7" w:rsidR="00D11BED" w:rsidRDefault="00110D3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="00A012E5">
              <w:rPr>
                <w:rFonts w:eastAsia="Times New Roman" w:cs="Calibri"/>
                <w:color w:val="000000"/>
                <w:lang w:eastAsia="en-GB"/>
              </w:rPr>
              <w:t>,</w:t>
            </w:r>
            <w:r>
              <w:rPr>
                <w:rFonts w:eastAsia="Times New Roman" w:cs="Calibri"/>
                <w:color w:val="000000"/>
                <w:lang w:eastAsia="en-GB"/>
              </w:rPr>
              <w:t>706</w:t>
            </w:r>
          </w:p>
        </w:tc>
      </w:tr>
      <w:tr w:rsidR="00D11BED" w14:paraId="51E565F5" w14:textId="77777777" w:rsidTr="00A26F2F">
        <w:trPr>
          <w:trHeight w:val="290"/>
          <w:trPrChange w:id="62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63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5AAA9168" w14:textId="11EE5948" w:rsidR="00D11BED" w:rsidRDefault="00D11BED" w:rsidP="00D11BED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       No</w:t>
            </w:r>
          </w:p>
        </w:tc>
        <w:tc>
          <w:tcPr>
            <w:tcW w:w="1089" w:type="dxa"/>
            <w:noWrap/>
            <w:vAlign w:val="bottom"/>
            <w:tcPrChange w:id="64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5C993173" w14:textId="070D0D56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="00A012E5">
              <w:rPr>
                <w:rFonts w:eastAsia="Times New Roman" w:cs="Calibri"/>
                <w:color w:val="000000"/>
                <w:lang w:eastAsia="en-GB"/>
              </w:rPr>
              <w:t>,</w:t>
            </w: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  <w:r w:rsidR="00110D3D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1038" w:type="dxa"/>
            <w:noWrap/>
            <w:vAlign w:val="bottom"/>
            <w:tcPrChange w:id="65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7C0AED7A" w14:textId="7EC6F457" w:rsidR="00D11BED" w:rsidRDefault="00E46AF8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,580</w:t>
            </w:r>
          </w:p>
        </w:tc>
        <w:tc>
          <w:tcPr>
            <w:tcW w:w="1417" w:type="dxa"/>
            <w:noWrap/>
            <w:vAlign w:val="bottom"/>
            <w:tcPrChange w:id="66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4A456651" w14:textId="12D6925C" w:rsidR="00D11BED" w:rsidRDefault="00E46AF8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,481</w:t>
            </w:r>
          </w:p>
        </w:tc>
        <w:tc>
          <w:tcPr>
            <w:tcW w:w="1701" w:type="dxa"/>
            <w:noWrap/>
            <w:vAlign w:val="bottom"/>
            <w:tcPrChange w:id="67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63731B26" w14:textId="51E6037E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</w:tr>
      <w:tr w:rsidR="00D11BED" w14:paraId="2F37CC19" w14:textId="77777777" w:rsidTr="00A26F2F">
        <w:trPr>
          <w:trHeight w:val="290"/>
          <w:trPrChange w:id="68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69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40FACED7" w14:textId="425FC87D" w:rsidR="00D11BED" w:rsidRDefault="00D11BED" w:rsidP="00D11BED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art of a school cluster</w:t>
            </w:r>
          </w:p>
        </w:tc>
        <w:tc>
          <w:tcPr>
            <w:tcW w:w="1089" w:type="dxa"/>
            <w:noWrap/>
            <w:vAlign w:val="bottom"/>
            <w:hideMark/>
            <w:tcPrChange w:id="70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70DDE698" w14:textId="6F95962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38" w:type="dxa"/>
            <w:noWrap/>
            <w:vAlign w:val="bottom"/>
            <w:hideMark/>
            <w:tcPrChange w:id="71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0BE442EB" w14:textId="471E833E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vAlign w:val="bottom"/>
            <w:hideMark/>
            <w:tcPrChange w:id="72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3DC1E4A0" w14:textId="2C61238A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  <w:vAlign w:val="bottom"/>
            <w:hideMark/>
            <w:tcPrChange w:id="73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526CB3BA" w14:textId="6972631E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D11BED" w14:paraId="044BFF4B" w14:textId="77777777" w:rsidTr="00A26F2F">
        <w:trPr>
          <w:trHeight w:val="290"/>
          <w:trPrChange w:id="74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75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618F4253" w14:textId="0CC762C6" w:rsidR="00D11BED" w:rsidRDefault="00D11BED" w:rsidP="00D11BED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       Yes</w:t>
            </w:r>
          </w:p>
        </w:tc>
        <w:tc>
          <w:tcPr>
            <w:tcW w:w="1089" w:type="dxa"/>
            <w:noWrap/>
            <w:vAlign w:val="bottom"/>
            <w:tcPrChange w:id="76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4FF05753" w14:textId="1320947B" w:rsidR="00D11BED" w:rsidRDefault="00110D3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17</w:t>
            </w:r>
          </w:p>
        </w:tc>
        <w:tc>
          <w:tcPr>
            <w:tcW w:w="1038" w:type="dxa"/>
            <w:noWrap/>
            <w:vAlign w:val="bottom"/>
            <w:tcPrChange w:id="77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5252E30B" w14:textId="13B2AFA9" w:rsidR="00D11BED" w:rsidRDefault="00B5535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,983</w:t>
            </w:r>
          </w:p>
        </w:tc>
        <w:tc>
          <w:tcPr>
            <w:tcW w:w="1417" w:type="dxa"/>
            <w:noWrap/>
            <w:vAlign w:val="bottom"/>
            <w:tcPrChange w:id="78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50DCF94F" w14:textId="3D668BE5" w:rsidR="00D11BED" w:rsidRDefault="00B5535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,863</w:t>
            </w:r>
          </w:p>
        </w:tc>
        <w:tc>
          <w:tcPr>
            <w:tcW w:w="1701" w:type="dxa"/>
            <w:noWrap/>
            <w:vAlign w:val="bottom"/>
            <w:tcPrChange w:id="79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48551D25" w14:textId="20A65361" w:rsidR="00D11BED" w:rsidRDefault="00B5535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35</w:t>
            </w:r>
          </w:p>
        </w:tc>
      </w:tr>
      <w:tr w:rsidR="00D11BED" w14:paraId="2EF07716" w14:textId="77777777" w:rsidTr="00A26F2F">
        <w:trPr>
          <w:trHeight w:val="290"/>
          <w:trPrChange w:id="80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81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17ABF015" w14:textId="58250D43" w:rsidR="00D11BED" w:rsidRDefault="00D11BED" w:rsidP="00D11BED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 xml:space="preserve">       No</w:t>
            </w:r>
          </w:p>
        </w:tc>
        <w:tc>
          <w:tcPr>
            <w:tcW w:w="1089" w:type="dxa"/>
            <w:noWrap/>
            <w:vAlign w:val="bottom"/>
            <w:tcPrChange w:id="82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3A261AA3" w14:textId="4BB3B32C" w:rsidR="00D11BED" w:rsidRDefault="00110D3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="00A012E5">
              <w:rPr>
                <w:rFonts w:eastAsia="Times New Roman" w:cs="Calibri"/>
                <w:color w:val="000000"/>
                <w:lang w:eastAsia="en-GB"/>
              </w:rPr>
              <w:t>,</w:t>
            </w:r>
            <w:r>
              <w:rPr>
                <w:rFonts w:eastAsia="Times New Roman" w:cs="Calibri"/>
                <w:color w:val="000000"/>
                <w:lang w:eastAsia="en-GB"/>
              </w:rPr>
              <w:t>367</w:t>
            </w:r>
          </w:p>
        </w:tc>
        <w:tc>
          <w:tcPr>
            <w:tcW w:w="1038" w:type="dxa"/>
            <w:noWrap/>
            <w:vAlign w:val="bottom"/>
            <w:tcPrChange w:id="83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62D8C437" w14:textId="49099BD1" w:rsidR="00D11BED" w:rsidRDefault="00B5535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2,842</w:t>
            </w:r>
          </w:p>
        </w:tc>
        <w:tc>
          <w:tcPr>
            <w:tcW w:w="1417" w:type="dxa"/>
            <w:noWrap/>
            <w:vAlign w:val="bottom"/>
            <w:tcPrChange w:id="84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30EC6C7D" w14:textId="5A52A2EC" w:rsidR="00D11BED" w:rsidRDefault="00B5535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2,384</w:t>
            </w:r>
          </w:p>
        </w:tc>
        <w:tc>
          <w:tcPr>
            <w:tcW w:w="1701" w:type="dxa"/>
            <w:noWrap/>
            <w:vAlign w:val="bottom"/>
            <w:tcPrChange w:id="85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790AD092" w14:textId="370721B2" w:rsidR="00D11BED" w:rsidRDefault="00B5535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="00A012E5">
              <w:rPr>
                <w:rFonts w:eastAsia="Times New Roman" w:cs="Calibri"/>
                <w:color w:val="000000"/>
                <w:lang w:eastAsia="en-GB"/>
              </w:rPr>
              <w:t>,</w:t>
            </w:r>
            <w:r>
              <w:rPr>
                <w:rFonts w:eastAsia="Times New Roman" w:cs="Calibri"/>
                <w:color w:val="000000"/>
                <w:lang w:eastAsia="en-GB"/>
              </w:rPr>
              <w:t>271</w:t>
            </w:r>
          </w:p>
        </w:tc>
      </w:tr>
      <w:tr w:rsidR="00D11BED" w14:paraId="730FC619" w14:textId="77777777" w:rsidTr="00A26F2F">
        <w:trPr>
          <w:trHeight w:val="290"/>
          <w:trPrChange w:id="86" w:author="Duric Olivera" w:date="2022-09-26T13:45:00Z">
            <w:trPr>
              <w:trHeight w:val="290"/>
            </w:trPr>
          </w:trPrChange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  <w:tcPrChange w:id="87" w:author="Duric Olivera" w:date="2022-09-26T13:45:00Z">
              <w:tcPr>
                <w:tcW w:w="340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  <w:hideMark/>
              </w:tcPr>
            </w:tcPrChange>
          </w:tcPr>
          <w:p w14:paraId="24C93A1D" w14:textId="745BB563" w:rsidR="00D11BED" w:rsidRDefault="00D11BED" w:rsidP="00D11BE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Index case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  <w:tcPrChange w:id="88" w:author="Duric Olivera" w:date="2022-09-26T13:45:00Z">
              <w:tcPr>
                <w:tcW w:w="108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  <w:hideMark/>
              </w:tcPr>
            </w:tcPrChange>
          </w:tcPr>
          <w:p w14:paraId="56C71DDC" w14:textId="7FE3635E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  <w:tcPrChange w:id="89" w:author="Duric Olivera" w:date="2022-09-26T13:45:00Z">
              <w:tcPr>
                <w:tcW w:w="103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  <w:hideMark/>
              </w:tcPr>
            </w:tcPrChange>
          </w:tcPr>
          <w:p w14:paraId="2FD16B06" w14:textId="52140A4E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  <w:tcPrChange w:id="90" w:author="Duric Olivera" w:date="2022-09-26T13:45:00Z">
              <w:tcPr>
                <w:tcW w:w="141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  <w:hideMark/>
              </w:tcPr>
            </w:tcPrChange>
          </w:tcPr>
          <w:p w14:paraId="1295556A" w14:textId="03568905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  <w:tcPrChange w:id="91" w:author="Duric Olivera" w:date="2022-09-26T13:45:00Z">
              <w:tcPr>
                <w:tcW w:w="15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/>
                <w:noWrap/>
                <w:vAlign w:val="bottom"/>
                <w:hideMark/>
              </w:tcPr>
            </w:tcPrChange>
          </w:tcPr>
          <w:p w14:paraId="05FA6C0C" w14:textId="65DC2E1F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D11BED" w14:paraId="50EA80AB" w14:textId="77777777" w:rsidTr="00A26F2F">
        <w:trPr>
          <w:trHeight w:val="290"/>
          <w:trPrChange w:id="92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93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3F2FA0B2" w14:textId="142409E3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ype of index case</w:t>
            </w:r>
          </w:p>
        </w:tc>
        <w:tc>
          <w:tcPr>
            <w:tcW w:w="1089" w:type="dxa"/>
            <w:noWrap/>
            <w:vAlign w:val="bottom"/>
            <w:tcPrChange w:id="94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2134B0FF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  <w:tc>
          <w:tcPr>
            <w:tcW w:w="1038" w:type="dxa"/>
            <w:noWrap/>
            <w:vAlign w:val="bottom"/>
            <w:tcPrChange w:id="95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7D76E26D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  <w:tc>
          <w:tcPr>
            <w:tcW w:w="1417" w:type="dxa"/>
            <w:noWrap/>
            <w:vAlign w:val="bottom"/>
            <w:tcPrChange w:id="96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33E6CC8C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  <w:tc>
          <w:tcPr>
            <w:tcW w:w="1701" w:type="dxa"/>
            <w:noWrap/>
            <w:vAlign w:val="bottom"/>
            <w:tcPrChange w:id="97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3841D739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</w:p>
        </w:tc>
      </w:tr>
      <w:tr w:rsidR="00D11BED" w14:paraId="1B0FFD73" w14:textId="77777777" w:rsidTr="00A26F2F">
        <w:trPr>
          <w:trHeight w:val="290"/>
          <w:trPrChange w:id="98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99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4F570D97" w14:textId="4C9A6150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Teacher</w:t>
            </w:r>
          </w:p>
        </w:tc>
        <w:tc>
          <w:tcPr>
            <w:tcW w:w="1089" w:type="dxa"/>
            <w:noWrap/>
            <w:vAlign w:val="bottom"/>
            <w:hideMark/>
            <w:tcPrChange w:id="100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59B14228" w14:textId="2599F020" w:rsidR="00D11BED" w:rsidRDefault="0090269E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658</w:t>
            </w:r>
          </w:p>
        </w:tc>
        <w:tc>
          <w:tcPr>
            <w:tcW w:w="1038" w:type="dxa"/>
            <w:noWrap/>
            <w:vAlign w:val="bottom"/>
            <w:hideMark/>
            <w:tcPrChange w:id="101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0043CC61" w14:textId="122760C2" w:rsidR="00D11BED" w:rsidRDefault="009C54E8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3,608</w:t>
            </w:r>
          </w:p>
        </w:tc>
        <w:tc>
          <w:tcPr>
            <w:tcW w:w="1417" w:type="dxa"/>
            <w:noWrap/>
            <w:vAlign w:val="bottom"/>
            <w:hideMark/>
            <w:tcPrChange w:id="102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244E8D9F" w14:textId="1A2A82CC" w:rsidR="00D11BED" w:rsidRDefault="00E13905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3,412</w:t>
            </w:r>
          </w:p>
        </w:tc>
        <w:tc>
          <w:tcPr>
            <w:tcW w:w="1701" w:type="dxa"/>
            <w:noWrap/>
            <w:vAlign w:val="bottom"/>
            <w:hideMark/>
            <w:tcPrChange w:id="103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749BE0E7" w14:textId="1A3918BF" w:rsidR="00D11BED" w:rsidRDefault="00B26B18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658</w:t>
            </w:r>
          </w:p>
        </w:tc>
      </w:tr>
      <w:tr w:rsidR="00D11BED" w14:paraId="04970006" w14:textId="77777777" w:rsidTr="00A26F2F">
        <w:trPr>
          <w:trHeight w:val="290"/>
          <w:trPrChange w:id="104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105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4F7ADE3F" w14:textId="7864F199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Student</w:t>
            </w:r>
          </w:p>
        </w:tc>
        <w:tc>
          <w:tcPr>
            <w:tcW w:w="1089" w:type="dxa"/>
            <w:noWrap/>
            <w:vAlign w:val="bottom"/>
            <w:hideMark/>
            <w:tcPrChange w:id="106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37ACFCF1" w14:textId="16850625" w:rsidR="00D11BED" w:rsidRDefault="0090269E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</w:t>
            </w:r>
            <w:r w:rsidR="00A012E5">
              <w:rPr>
                <w:rFonts w:eastAsia="Times New Roman" w:cs="Calibri"/>
                <w:lang w:eastAsia="en-GB"/>
              </w:rPr>
              <w:t>,</w:t>
            </w:r>
            <w:r>
              <w:rPr>
                <w:rFonts w:eastAsia="Times New Roman" w:cs="Calibri"/>
                <w:lang w:eastAsia="en-GB"/>
              </w:rPr>
              <w:t>224</w:t>
            </w:r>
          </w:p>
        </w:tc>
        <w:tc>
          <w:tcPr>
            <w:tcW w:w="1038" w:type="dxa"/>
            <w:noWrap/>
            <w:vAlign w:val="bottom"/>
            <w:hideMark/>
            <w:tcPrChange w:id="107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02706C2B" w14:textId="67B873AA" w:rsidR="00D11BED" w:rsidRDefault="009C54E8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30,184</w:t>
            </w:r>
          </w:p>
        </w:tc>
        <w:tc>
          <w:tcPr>
            <w:tcW w:w="1417" w:type="dxa"/>
            <w:noWrap/>
            <w:vAlign w:val="bottom"/>
            <w:hideMark/>
            <w:tcPrChange w:id="108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4608E4B3" w14:textId="09AE1DED" w:rsidR="00D11BED" w:rsidRDefault="00E13905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9,802</w:t>
            </w:r>
          </w:p>
        </w:tc>
        <w:tc>
          <w:tcPr>
            <w:tcW w:w="1701" w:type="dxa"/>
            <w:noWrap/>
            <w:vAlign w:val="bottom"/>
            <w:hideMark/>
            <w:tcPrChange w:id="109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5E3A7B3F" w14:textId="7C29B6CF" w:rsidR="00D11BED" w:rsidRDefault="00B26B18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</w:t>
            </w:r>
            <w:r w:rsidR="00A012E5">
              <w:rPr>
                <w:rFonts w:eastAsia="Times New Roman" w:cs="Calibri"/>
                <w:lang w:eastAsia="en-GB"/>
              </w:rPr>
              <w:t>,</w:t>
            </w:r>
            <w:r>
              <w:rPr>
                <w:rFonts w:eastAsia="Times New Roman" w:cs="Calibri"/>
                <w:lang w:eastAsia="en-GB"/>
              </w:rPr>
              <w:t>047</w:t>
            </w:r>
          </w:p>
        </w:tc>
      </w:tr>
      <w:tr w:rsidR="00E13905" w14:paraId="10DAC36C" w14:textId="77777777" w:rsidTr="00A26F2F">
        <w:trPr>
          <w:trHeight w:val="290"/>
          <w:trPrChange w:id="110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111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2E6A9607" w14:textId="19F12D12" w:rsidR="00E13905" w:rsidRDefault="00E13905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Screening</w:t>
            </w:r>
          </w:p>
        </w:tc>
        <w:tc>
          <w:tcPr>
            <w:tcW w:w="1089" w:type="dxa"/>
            <w:noWrap/>
            <w:vAlign w:val="bottom"/>
            <w:tcPrChange w:id="112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4A0A45A9" w14:textId="545ADB43" w:rsidR="00E13905" w:rsidRDefault="00E13905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2</w:t>
            </w:r>
          </w:p>
        </w:tc>
        <w:tc>
          <w:tcPr>
            <w:tcW w:w="1038" w:type="dxa"/>
            <w:noWrap/>
            <w:vAlign w:val="bottom"/>
            <w:tcPrChange w:id="113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071F4A4D" w14:textId="4631AAD4" w:rsidR="00E13905" w:rsidRPr="00E46AF8" w:rsidRDefault="00E13905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E46AF8">
              <w:rPr>
                <w:rFonts w:eastAsia="Times New Roman" w:cs="Calibri"/>
                <w:lang w:eastAsia="en-GB"/>
              </w:rPr>
              <w:t>3</w:t>
            </w:r>
            <w:r w:rsidR="00E46AF8" w:rsidRPr="00E46AF8">
              <w:rPr>
                <w:rFonts w:eastAsia="Times New Roman" w:cs="Calibri"/>
                <w:lang w:eastAsia="en-GB"/>
              </w:rPr>
              <w:t>3</w:t>
            </w:r>
          </w:p>
        </w:tc>
        <w:tc>
          <w:tcPr>
            <w:tcW w:w="1417" w:type="dxa"/>
            <w:noWrap/>
            <w:vAlign w:val="bottom"/>
            <w:tcPrChange w:id="114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567220A5" w14:textId="35213CB5" w:rsidR="00E13905" w:rsidRPr="00E46AF8" w:rsidRDefault="00E13905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 w:rsidRPr="00E46AF8">
              <w:rPr>
                <w:rFonts w:eastAsia="Times New Roman" w:cs="Calibri"/>
                <w:lang w:eastAsia="en-GB"/>
              </w:rPr>
              <w:t>3</w:t>
            </w:r>
            <w:r w:rsidR="00E46AF8" w:rsidRPr="00E46AF8">
              <w:rPr>
                <w:rFonts w:eastAsia="Times New Roman" w:cs="Calibri"/>
                <w:lang w:eastAsia="en-GB"/>
              </w:rPr>
              <w:t>3</w:t>
            </w:r>
          </w:p>
        </w:tc>
        <w:tc>
          <w:tcPr>
            <w:tcW w:w="1701" w:type="dxa"/>
            <w:noWrap/>
            <w:vAlign w:val="bottom"/>
            <w:tcPrChange w:id="115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735B4E61" w14:textId="119C056A" w:rsidR="00E13905" w:rsidRDefault="00B26B18" w:rsidP="00D11BED">
            <w:pPr>
              <w:spacing w:after="0" w:line="240" w:lineRule="auto"/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1</w:t>
            </w:r>
          </w:p>
        </w:tc>
      </w:tr>
      <w:tr w:rsidR="00D11BED" w14:paraId="5378C9FA" w14:textId="77777777" w:rsidTr="00A26F2F">
        <w:trPr>
          <w:trHeight w:val="290"/>
          <w:trPrChange w:id="116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117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649AEF2A" w14:textId="3EDB07D0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Possible source of infection</w:t>
            </w:r>
            <w:bookmarkStart w:id="118" w:name="_GoBack"/>
            <w:bookmarkEnd w:id="118"/>
          </w:p>
        </w:tc>
        <w:tc>
          <w:tcPr>
            <w:tcW w:w="1089" w:type="dxa"/>
            <w:noWrap/>
            <w:vAlign w:val="bottom"/>
            <w:tcPrChange w:id="119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26D5F819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38" w:type="dxa"/>
            <w:noWrap/>
            <w:vAlign w:val="bottom"/>
            <w:tcPrChange w:id="120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799BA8C0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vAlign w:val="bottom"/>
            <w:tcPrChange w:id="121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63A5CD80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  <w:vAlign w:val="bottom"/>
            <w:tcPrChange w:id="122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6AC99C29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D11BED" w14:paraId="2C9763F9" w14:textId="77777777" w:rsidTr="00A26F2F">
        <w:trPr>
          <w:trHeight w:val="290"/>
          <w:trPrChange w:id="123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124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5DCD7516" w14:textId="5A97D4C5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Yes</w:t>
            </w:r>
          </w:p>
        </w:tc>
        <w:tc>
          <w:tcPr>
            <w:tcW w:w="1089" w:type="dxa"/>
            <w:noWrap/>
            <w:vAlign w:val="bottom"/>
            <w:tcPrChange w:id="125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2E11BFB5" w14:textId="4FEFA0E6" w:rsidR="00D11BED" w:rsidRDefault="00B26B18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90</w:t>
            </w:r>
          </w:p>
        </w:tc>
        <w:tc>
          <w:tcPr>
            <w:tcW w:w="1038" w:type="dxa"/>
            <w:noWrap/>
            <w:vAlign w:val="bottom"/>
            <w:tcPrChange w:id="126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79F4601D" w14:textId="26878E30" w:rsidR="00D11BED" w:rsidRPr="00EC608D" w:rsidRDefault="004709A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C608D">
              <w:rPr>
                <w:rFonts w:eastAsia="Times New Roman" w:cs="Calibri"/>
                <w:color w:val="000000"/>
                <w:lang w:eastAsia="en-GB"/>
              </w:rPr>
              <w:t>19,952</w:t>
            </w:r>
          </w:p>
        </w:tc>
        <w:tc>
          <w:tcPr>
            <w:tcW w:w="1417" w:type="dxa"/>
            <w:noWrap/>
            <w:vAlign w:val="bottom"/>
            <w:tcPrChange w:id="127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2F181ED0" w14:textId="612F9247" w:rsidR="00D11BED" w:rsidRPr="00EC608D" w:rsidRDefault="004709A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C608D">
              <w:rPr>
                <w:rFonts w:eastAsia="Times New Roman" w:cs="Calibri"/>
                <w:color w:val="000000"/>
                <w:lang w:eastAsia="en-GB"/>
              </w:rPr>
              <w:t>19,805</w:t>
            </w:r>
          </w:p>
        </w:tc>
        <w:tc>
          <w:tcPr>
            <w:tcW w:w="1701" w:type="dxa"/>
            <w:noWrap/>
            <w:vAlign w:val="bottom"/>
            <w:tcPrChange w:id="128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4B62E927" w14:textId="6E3C0DF9" w:rsidR="00D11BED" w:rsidRDefault="004709A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46</w:t>
            </w:r>
          </w:p>
        </w:tc>
      </w:tr>
      <w:tr w:rsidR="00D11BED" w14:paraId="1BCBD627" w14:textId="77777777" w:rsidTr="00A26F2F">
        <w:trPr>
          <w:trHeight w:val="290"/>
          <w:trPrChange w:id="129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130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7CA1CAEE" w14:textId="0864DE4B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No</w:t>
            </w:r>
          </w:p>
        </w:tc>
        <w:tc>
          <w:tcPr>
            <w:tcW w:w="1089" w:type="dxa"/>
            <w:noWrap/>
            <w:vAlign w:val="bottom"/>
            <w:tcPrChange w:id="131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65F302D8" w14:textId="4411B524" w:rsidR="00D11BED" w:rsidRDefault="00E731B5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="00A012E5">
              <w:rPr>
                <w:rFonts w:eastAsia="Times New Roman" w:cs="Calibri"/>
                <w:color w:val="000000"/>
                <w:lang w:eastAsia="en-GB"/>
              </w:rPr>
              <w:t>,</w:t>
            </w:r>
            <w:r>
              <w:rPr>
                <w:rFonts w:eastAsia="Times New Roman" w:cs="Calibri"/>
                <w:color w:val="000000"/>
                <w:lang w:eastAsia="en-GB"/>
              </w:rPr>
              <w:t>094</w:t>
            </w:r>
          </w:p>
        </w:tc>
        <w:tc>
          <w:tcPr>
            <w:tcW w:w="1038" w:type="dxa"/>
            <w:noWrap/>
            <w:vAlign w:val="bottom"/>
            <w:tcPrChange w:id="132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36C1185F" w14:textId="239396DF" w:rsidR="00D11BED" w:rsidRPr="00EC608D" w:rsidRDefault="004709A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C608D">
              <w:rPr>
                <w:rFonts w:eastAsia="Times New Roman" w:cs="Calibri"/>
                <w:color w:val="000000"/>
                <w:lang w:eastAsia="en-GB"/>
              </w:rPr>
              <w:t>23,873</w:t>
            </w:r>
          </w:p>
        </w:tc>
        <w:tc>
          <w:tcPr>
            <w:tcW w:w="1417" w:type="dxa"/>
            <w:noWrap/>
            <w:vAlign w:val="bottom"/>
            <w:tcPrChange w:id="133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28D0D0AD" w14:textId="29DE9847" w:rsidR="00D11BED" w:rsidRPr="00EC608D" w:rsidRDefault="004709A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 w:rsidRPr="00EC608D">
              <w:rPr>
                <w:rFonts w:eastAsia="Times New Roman" w:cs="Calibri"/>
                <w:color w:val="000000"/>
                <w:lang w:eastAsia="en-GB"/>
              </w:rPr>
              <w:t>23,442</w:t>
            </w:r>
          </w:p>
        </w:tc>
        <w:tc>
          <w:tcPr>
            <w:tcW w:w="1701" w:type="dxa"/>
            <w:noWrap/>
            <w:vAlign w:val="bottom"/>
            <w:tcPrChange w:id="134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6DE2405B" w14:textId="6CD6C187" w:rsidR="00D11BED" w:rsidRDefault="004709A7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="00A012E5">
              <w:rPr>
                <w:rFonts w:eastAsia="Times New Roman" w:cs="Calibri"/>
                <w:color w:val="000000"/>
                <w:lang w:eastAsia="en-GB"/>
              </w:rPr>
              <w:t>,</w:t>
            </w:r>
            <w:r>
              <w:rPr>
                <w:rFonts w:eastAsia="Times New Roman" w:cs="Calibri"/>
                <w:color w:val="000000"/>
                <w:lang w:eastAsia="en-GB"/>
              </w:rPr>
              <w:t>060</w:t>
            </w:r>
          </w:p>
        </w:tc>
      </w:tr>
      <w:tr w:rsidR="00D11BED" w14:paraId="71ED72B0" w14:textId="77777777" w:rsidTr="00A26F2F">
        <w:trPr>
          <w:trHeight w:val="290"/>
          <w:trPrChange w:id="135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136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2FE89B61" w14:textId="79966529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Type of source of infection</w:t>
            </w:r>
          </w:p>
        </w:tc>
        <w:tc>
          <w:tcPr>
            <w:tcW w:w="1089" w:type="dxa"/>
            <w:noWrap/>
            <w:vAlign w:val="bottom"/>
            <w:tcPrChange w:id="137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099DB0BB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38" w:type="dxa"/>
            <w:noWrap/>
            <w:vAlign w:val="bottom"/>
            <w:tcPrChange w:id="138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0191BD45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vAlign w:val="bottom"/>
            <w:tcPrChange w:id="139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21E9A3DA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  <w:vAlign w:val="bottom"/>
            <w:tcPrChange w:id="140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1B3F996C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D11BED" w14:paraId="37BB89CA" w14:textId="77777777" w:rsidTr="00A26F2F">
        <w:trPr>
          <w:trHeight w:val="290"/>
          <w:trPrChange w:id="141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142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3D55BB74" w14:textId="77777777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Household outbreak</w:t>
            </w:r>
          </w:p>
        </w:tc>
        <w:tc>
          <w:tcPr>
            <w:tcW w:w="1089" w:type="dxa"/>
            <w:noWrap/>
            <w:vAlign w:val="bottom"/>
            <w:hideMark/>
            <w:tcPrChange w:id="143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1D05322D" w14:textId="0EBF1D6B" w:rsidR="00D11BED" w:rsidRDefault="00E731B5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14</w:t>
            </w:r>
          </w:p>
        </w:tc>
        <w:tc>
          <w:tcPr>
            <w:tcW w:w="1038" w:type="dxa"/>
            <w:noWrap/>
            <w:vAlign w:val="bottom"/>
            <w:hideMark/>
            <w:tcPrChange w:id="144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6B62A470" w14:textId="6D1224AF" w:rsidR="00D11BED" w:rsidRDefault="000D1283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,445</w:t>
            </w:r>
          </w:p>
        </w:tc>
        <w:tc>
          <w:tcPr>
            <w:tcW w:w="1417" w:type="dxa"/>
            <w:noWrap/>
            <w:vAlign w:val="bottom"/>
            <w:hideMark/>
            <w:tcPrChange w:id="145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470B05E9" w14:textId="26F21DD9" w:rsidR="00D11BED" w:rsidRDefault="000D1283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,324</w:t>
            </w:r>
          </w:p>
        </w:tc>
        <w:tc>
          <w:tcPr>
            <w:tcW w:w="1701" w:type="dxa"/>
            <w:noWrap/>
            <w:vAlign w:val="bottom"/>
            <w:hideMark/>
            <w:tcPrChange w:id="146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0CEE944A" w14:textId="7BADE08C" w:rsidR="00D11BED" w:rsidRDefault="00C42D3E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90</w:t>
            </w:r>
          </w:p>
        </w:tc>
      </w:tr>
      <w:tr w:rsidR="00D11BED" w14:paraId="0EF62AB2" w14:textId="77777777" w:rsidTr="00A26F2F">
        <w:trPr>
          <w:trHeight w:val="290"/>
          <w:trPrChange w:id="147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148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30A1D8FC" w14:textId="77777777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Social contact</w:t>
            </w:r>
          </w:p>
        </w:tc>
        <w:tc>
          <w:tcPr>
            <w:tcW w:w="1089" w:type="dxa"/>
            <w:noWrap/>
            <w:vAlign w:val="bottom"/>
            <w:hideMark/>
            <w:tcPrChange w:id="149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4C0E03C7" w14:textId="068A88C9" w:rsidR="00D11BED" w:rsidRDefault="00E731B5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6</w:t>
            </w:r>
          </w:p>
        </w:tc>
        <w:tc>
          <w:tcPr>
            <w:tcW w:w="1038" w:type="dxa"/>
            <w:noWrap/>
            <w:vAlign w:val="bottom"/>
            <w:hideMark/>
            <w:tcPrChange w:id="150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50B3C707" w14:textId="7F7CB07B" w:rsidR="00D11BED" w:rsidRDefault="000D1283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83</w:t>
            </w:r>
          </w:p>
        </w:tc>
        <w:tc>
          <w:tcPr>
            <w:tcW w:w="1417" w:type="dxa"/>
            <w:noWrap/>
            <w:vAlign w:val="bottom"/>
            <w:hideMark/>
            <w:tcPrChange w:id="151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72A8E5CE" w14:textId="670A8648" w:rsidR="00E731B5" w:rsidRDefault="000D1283" w:rsidP="00E731B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79</w:t>
            </w:r>
          </w:p>
        </w:tc>
        <w:tc>
          <w:tcPr>
            <w:tcW w:w="1701" w:type="dxa"/>
            <w:noWrap/>
            <w:vAlign w:val="bottom"/>
            <w:hideMark/>
            <w:tcPrChange w:id="152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54850AA4" w14:textId="18E22557" w:rsidR="00D11BED" w:rsidRDefault="00C42D3E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0</w:t>
            </w:r>
          </w:p>
        </w:tc>
      </w:tr>
      <w:tr w:rsidR="00D11BED" w14:paraId="45A35C5F" w14:textId="77777777" w:rsidTr="00A26F2F">
        <w:trPr>
          <w:trHeight w:val="290"/>
          <w:trPrChange w:id="153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154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14D09E79" w14:textId="77777777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Sport contact</w:t>
            </w:r>
          </w:p>
        </w:tc>
        <w:tc>
          <w:tcPr>
            <w:tcW w:w="1089" w:type="dxa"/>
            <w:noWrap/>
            <w:vAlign w:val="bottom"/>
            <w:hideMark/>
            <w:tcPrChange w:id="155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225C3717" w14:textId="3690E59A" w:rsidR="00D11BED" w:rsidRDefault="00E731B5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8</w:t>
            </w:r>
          </w:p>
        </w:tc>
        <w:tc>
          <w:tcPr>
            <w:tcW w:w="1038" w:type="dxa"/>
            <w:noWrap/>
            <w:vAlign w:val="bottom"/>
            <w:hideMark/>
            <w:tcPrChange w:id="156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46BA2A7F" w14:textId="73874478" w:rsidR="00D11BED" w:rsidRDefault="000D1283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97</w:t>
            </w:r>
          </w:p>
        </w:tc>
        <w:tc>
          <w:tcPr>
            <w:tcW w:w="1417" w:type="dxa"/>
            <w:noWrap/>
            <w:vAlign w:val="bottom"/>
            <w:hideMark/>
            <w:tcPrChange w:id="157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5679B211" w14:textId="2331A8EC" w:rsidR="00D11BED" w:rsidRDefault="000D1283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93</w:t>
            </w:r>
          </w:p>
        </w:tc>
        <w:tc>
          <w:tcPr>
            <w:tcW w:w="1701" w:type="dxa"/>
            <w:noWrap/>
            <w:vAlign w:val="bottom"/>
            <w:hideMark/>
            <w:tcPrChange w:id="158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15B115F0" w14:textId="63935C8B" w:rsidR="00D11BED" w:rsidRDefault="00C42D3E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</w:t>
            </w:r>
          </w:p>
        </w:tc>
      </w:tr>
      <w:tr w:rsidR="00D11BED" w14:paraId="253397A9" w14:textId="77777777" w:rsidTr="00A26F2F">
        <w:trPr>
          <w:trHeight w:val="290"/>
          <w:trPrChange w:id="159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160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271B8D98" w14:textId="77777777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Unidentifiable contact</w:t>
            </w:r>
          </w:p>
        </w:tc>
        <w:tc>
          <w:tcPr>
            <w:tcW w:w="1089" w:type="dxa"/>
            <w:noWrap/>
            <w:vAlign w:val="bottom"/>
            <w:hideMark/>
            <w:tcPrChange w:id="161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6713B4F7" w14:textId="78A38B17" w:rsidR="00D11BED" w:rsidRDefault="00E731B5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32</w:t>
            </w:r>
          </w:p>
        </w:tc>
        <w:tc>
          <w:tcPr>
            <w:tcW w:w="1038" w:type="dxa"/>
            <w:noWrap/>
            <w:vAlign w:val="bottom"/>
            <w:hideMark/>
            <w:tcPrChange w:id="162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7A126322" w14:textId="5016B6E1" w:rsidR="00D11BED" w:rsidRDefault="000D1283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  <w:r w:rsidR="00A012E5">
              <w:rPr>
                <w:rFonts w:eastAsia="Times New Roman" w:cs="Calibri"/>
                <w:color w:val="000000"/>
                <w:lang w:eastAsia="en-GB"/>
              </w:rPr>
              <w:t>,</w:t>
            </w:r>
            <w:r>
              <w:rPr>
                <w:rFonts w:eastAsia="Times New Roman" w:cs="Calibri"/>
                <w:color w:val="000000"/>
                <w:lang w:eastAsia="en-GB"/>
              </w:rPr>
              <w:t>327</w:t>
            </w:r>
          </w:p>
        </w:tc>
        <w:tc>
          <w:tcPr>
            <w:tcW w:w="1417" w:type="dxa"/>
            <w:noWrap/>
            <w:vAlign w:val="bottom"/>
            <w:hideMark/>
            <w:tcPrChange w:id="163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24AAAE09" w14:textId="1F7C6F93" w:rsidR="00D11BED" w:rsidRDefault="000D1283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</w:t>
            </w:r>
            <w:r w:rsidR="00A012E5">
              <w:rPr>
                <w:rFonts w:eastAsia="Times New Roman" w:cs="Calibri"/>
                <w:color w:val="000000"/>
                <w:lang w:eastAsia="en-GB"/>
              </w:rPr>
              <w:t>,</w:t>
            </w:r>
            <w:r>
              <w:rPr>
                <w:rFonts w:eastAsia="Times New Roman" w:cs="Calibri"/>
                <w:color w:val="000000"/>
                <w:lang w:eastAsia="en-GB"/>
              </w:rPr>
              <w:t>309</w:t>
            </w:r>
          </w:p>
        </w:tc>
        <w:tc>
          <w:tcPr>
            <w:tcW w:w="1701" w:type="dxa"/>
            <w:noWrap/>
            <w:vAlign w:val="bottom"/>
            <w:hideMark/>
            <w:tcPrChange w:id="164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42E34DFC" w14:textId="45F08AF4" w:rsidR="00D11BED" w:rsidRDefault="00C42D3E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1</w:t>
            </w:r>
          </w:p>
        </w:tc>
      </w:tr>
      <w:tr w:rsidR="00D11BED" w14:paraId="2C3C8D24" w14:textId="77777777" w:rsidTr="00A26F2F">
        <w:trPr>
          <w:trHeight w:val="290"/>
          <w:trPrChange w:id="165" w:author="Duric Olivera" w:date="2022-09-26T13:45:00Z">
            <w:trPr>
              <w:trHeight w:val="290"/>
            </w:trPr>
          </w:trPrChange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  <w:tcPrChange w:id="166" w:author="Duric Olivera" w:date="2022-09-26T13:45:00Z">
              <w:tcPr>
                <w:tcW w:w="340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 w:themeFill="background2"/>
                <w:noWrap/>
                <w:vAlign w:val="bottom"/>
                <w:hideMark/>
              </w:tcPr>
            </w:tcPrChange>
          </w:tcPr>
          <w:p w14:paraId="474E0370" w14:textId="77777777" w:rsidR="00D11BED" w:rsidRDefault="00D11BED" w:rsidP="00D11BED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Field investigation result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tcPrChange w:id="167" w:author="Duric Olivera" w:date="2022-09-26T13:45:00Z">
              <w:tcPr>
                <w:tcW w:w="108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 w:themeFill="background2"/>
                <w:noWrap/>
                <w:vAlign w:val="bottom"/>
              </w:tcPr>
            </w:tcPrChange>
          </w:tcPr>
          <w:p w14:paraId="16E6BFC0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tcPrChange w:id="168" w:author="Duric Olivera" w:date="2022-09-26T13:45:00Z">
              <w:tcPr>
                <w:tcW w:w="103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 w:themeFill="background2"/>
                <w:noWrap/>
                <w:vAlign w:val="bottom"/>
              </w:tcPr>
            </w:tcPrChange>
          </w:tcPr>
          <w:p w14:paraId="2D56D6FB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tcPrChange w:id="169" w:author="Duric Olivera" w:date="2022-09-26T13:45:00Z">
              <w:tcPr>
                <w:tcW w:w="1417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 w:themeFill="background2"/>
                <w:noWrap/>
                <w:vAlign w:val="bottom"/>
              </w:tcPr>
            </w:tcPrChange>
          </w:tcPr>
          <w:p w14:paraId="69DCEA9D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tcPrChange w:id="170" w:author="Duric Olivera" w:date="2022-09-26T13:45:00Z">
              <w:tcPr>
                <w:tcW w:w="1559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E7E6E6" w:themeFill="background2"/>
                <w:noWrap/>
                <w:vAlign w:val="bottom"/>
              </w:tcPr>
            </w:tcPrChange>
          </w:tcPr>
          <w:p w14:paraId="5B216C17" w14:textId="77777777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</w:p>
        </w:tc>
      </w:tr>
      <w:tr w:rsidR="00D11BED" w14:paraId="05A82ABC" w14:textId="77777777" w:rsidTr="00A26F2F">
        <w:trPr>
          <w:trHeight w:val="290"/>
          <w:trPrChange w:id="171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172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29FF6F4D" w14:textId="01F99877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Calendar period</w:t>
            </w:r>
          </w:p>
        </w:tc>
        <w:tc>
          <w:tcPr>
            <w:tcW w:w="1089" w:type="dxa"/>
            <w:noWrap/>
            <w:vAlign w:val="bottom"/>
            <w:hideMark/>
            <w:tcPrChange w:id="173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475DB2EA" w14:textId="6E9C420F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038" w:type="dxa"/>
            <w:noWrap/>
            <w:vAlign w:val="bottom"/>
            <w:hideMark/>
            <w:tcPrChange w:id="174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70A5A1F5" w14:textId="4AE248A8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417" w:type="dxa"/>
            <w:noWrap/>
            <w:vAlign w:val="bottom"/>
            <w:hideMark/>
            <w:tcPrChange w:id="175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01BB5F33" w14:textId="5E4298C1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  <w:vAlign w:val="bottom"/>
            <w:hideMark/>
            <w:tcPrChange w:id="176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0C3FC654" w14:textId="4F41173A" w:rsidR="00D11BED" w:rsidRDefault="00D11BE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D11BED" w14:paraId="073F7277" w14:textId="77777777" w:rsidTr="00A26F2F">
        <w:trPr>
          <w:trHeight w:val="290"/>
          <w:trPrChange w:id="177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hideMark/>
            <w:tcPrChange w:id="178" w:author="Duric Olivera" w:date="2022-09-26T13:45:00Z">
              <w:tcPr>
                <w:tcW w:w="3402" w:type="dxa"/>
                <w:noWrap/>
                <w:vAlign w:val="bottom"/>
                <w:hideMark/>
              </w:tcPr>
            </w:tcPrChange>
          </w:tcPr>
          <w:p w14:paraId="1F7C2AD5" w14:textId="2A9C85D6" w:rsidR="00D11BED" w:rsidRDefault="00D11BE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</w:t>
            </w:r>
            <w:proofErr w:type="spellStart"/>
            <w:r>
              <w:rPr>
                <w:rFonts w:eastAsia="Times New Roman" w:cs="Calibri"/>
                <w:lang w:eastAsia="en-GB"/>
              </w:rPr>
              <w:t>September+October</w:t>
            </w:r>
            <w:proofErr w:type="spellEnd"/>
          </w:p>
        </w:tc>
        <w:tc>
          <w:tcPr>
            <w:tcW w:w="1089" w:type="dxa"/>
            <w:noWrap/>
            <w:vAlign w:val="bottom"/>
            <w:hideMark/>
            <w:tcPrChange w:id="179" w:author="Duric Olivera" w:date="2022-09-26T13:45:00Z">
              <w:tcPr>
                <w:tcW w:w="1089" w:type="dxa"/>
                <w:noWrap/>
                <w:vAlign w:val="bottom"/>
                <w:hideMark/>
              </w:tcPr>
            </w:tcPrChange>
          </w:tcPr>
          <w:p w14:paraId="7983EEF7" w14:textId="5E2DFB75" w:rsidR="00D11BED" w:rsidRDefault="00E731B5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8</w:t>
            </w:r>
          </w:p>
        </w:tc>
        <w:tc>
          <w:tcPr>
            <w:tcW w:w="1038" w:type="dxa"/>
            <w:noWrap/>
            <w:vAlign w:val="bottom"/>
            <w:hideMark/>
            <w:tcPrChange w:id="180" w:author="Duric Olivera" w:date="2022-09-26T13:45:00Z">
              <w:tcPr>
                <w:tcW w:w="1038" w:type="dxa"/>
                <w:noWrap/>
                <w:vAlign w:val="bottom"/>
                <w:hideMark/>
              </w:tcPr>
            </w:tcPrChange>
          </w:tcPr>
          <w:p w14:paraId="55737EE1" w14:textId="0AEBA762" w:rsidR="00D11BED" w:rsidRDefault="00E731B5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,327</w:t>
            </w:r>
          </w:p>
        </w:tc>
        <w:tc>
          <w:tcPr>
            <w:tcW w:w="1417" w:type="dxa"/>
            <w:noWrap/>
            <w:vAlign w:val="bottom"/>
            <w:hideMark/>
            <w:tcPrChange w:id="181" w:author="Duric Olivera" w:date="2022-09-26T13:45:00Z">
              <w:tcPr>
                <w:tcW w:w="1417" w:type="dxa"/>
                <w:noWrap/>
                <w:vAlign w:val="bottom"/>
                <w:hideMark/>
              </w:tcPr>
            </w:tcPrChange>
          </w:tcPr>
          <w:p w14:paraId="34A16C8B" w14:textId="05F61293" w:rsidR="00D11BED" w:rsidRDefault="00883FA1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,252</w:t>
            </w:r>
          </w:p>
        </w:tc>
        <w:tc>
          <w:tcPr>
            <w:tcW w:w="1701" w:type="dxa"/>
            <w:noWrap/>
            <w:vAlign w:val="bottom"/>
            <w:hideMark/>
            <w:tcPrChange w:id="182" w:author="Duric Olivera" w:date="2022-09-26T13:45:00Z">
              <w:tcPr>
                <w:tcW w:w="1559" w:type="dxa"/>
                <w:noWrap/>
                <w:vAlign w:val="bottom"/>
                <w:hideMark/>
              </w:tcPr>
            </w:tcPrChange>
          </w:tcPr>
          <w:p w14:paraId="2FCDDA60" w14:textId="063FE172" w:rsidR="00D11BED" w:rsidRDefault="00883FA1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02</w:t>
            </w:r>
          </w:p>
        </w:tc>
      </w:tr>
      <w:tr w:rsidR="003F578D" w14:paraId="1616EEC0" w14:textId="77777777" w:rsidTr="00A26F2F">
        <w:trPr>
          <w:trHeight w:val="290"/>
          <w:trPrChange w:id="183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184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6BB0549B" w14:textId="2BF38D28" w:rsidR="003F578D" w:rsidRDefault="003F578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November</w:t>
            </w:r>
          </w:p>
        </w:tc>
        <w:tc>
          <w:tcPr>
            <w:tcW w:w="1089" w:type="dxa"/>
            <w:noWrap/>
            <w:vAlign w:val="bottom"/>
            <w:tcPrChange w:id="185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66AAA4A9" w14:textId="35258AA5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63</w:t>
            </w:r>
          </w:p>
        </w:tc>
        <w:tc>
          <w:tcPr>
            <w:tcW w:w="1038" w:type="dxa"/>
            <w:noWrap/>
            <w:vAlign w:val="bottom"/>
            <w:tcPrChange w:id="186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3B7BC608" w14:textId="20F105CB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,279</w:t>
            </w:r>
          </w:p>
        </w:tc>
        <w:tc>
          <w:tcPr>
            <w:tcW w:w="1417" w:type="dxa"/>
            <w:noWrap/>
            <w:vAlign w:val="bottom"/>
            <w:tcPrChange w:id="187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1668E432" w14:textId="6DD8542C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,964</w:t>
            </w:r>
          </w:p>
        </w:tc>
        <w:tc>
          <w:tcPr>
            <w:tcW w:w="1701" w:type="dxa"/>
            <w:noWrap/>
            <w:vAlign w:val="bottom"/>
            <w:tcPrChange w:id="188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510709FC" w14:textId="3B183D46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6</w:t>
            </w:r>
          </w:p>
        </w:tc>
      </w:tr>
      <w:tr w:rsidR="003F578D" w14:paraId="4704CEE5" w14:textId="77777777" w:rsidTr="00A26F2F">
        <w:trPr>
          <w:trHeight w:val="290"/>
          <w:trPrChange w:id="189" w:author="Duric Olivera" w:date="2022-09-26T13:45:00Z">
            <w:trPr>
              <w:trHeight w:val="290"/>
            </w:trPr>
          </w:trPrChange>
        </w:trPr>
        <w:tc>
          <w:tcPr>
            <w:tcW w:w="3402" w:type="dxa"/>
            <w:noWrap/>
            <w:vAlign w:val="bottom"/>
            <w:tcPrChange w:id="190" w:author="Duric Olivera" w:date="2022-09-26T13:45:00Z">
              <w:tcPr>
                <w:tcW w:w="3402" w:type="dxa"/>
                <w:noWrap/>
                <w:vAlign w:val="bottom"/>
              </w:tcPr>
            </w:tcPrChange>
          </w:tcPr>
          <w:p w14:paraId="209CB98D" w14:textId="17C5A7BA" w:rsidR="003F578D" w:rsidRDefault="003F578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December</w:t>
            </w:r>
          </w:p>
        </w:tc>
        <w:tc>
          <w:tcPr>
            <w:tcW w:w="1089" w:type="dxa"/>
            <w:noWrap/>
            <w:vAlign w:val="bottom"/>
            <w:tcPrChange w:id="191" w:author="Duric Olivera" w:date="2022-09-26T13:45:00Z">
              <w:tcPr>
                <w:tcW w:w="1089" w:type="dxa"/>
                <w:noWrap/>
                <w:vAlign w:val="bottom"/>
              </w:tcPr>
            </w:tcPrChange>
          </w:tcPr>
          <w:p w14:paraId="37872CD7" w14:textId="0F761CC9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16</w:t>
            </w:r>
          </w:p>
        </w:tc>
        <w:tc>
          <w:tcPr>
            <w:tcW w:w="1038" w:type="dxa"/>
            <w:noWrap/>
            <w:vAlign w:val="bottom"/>
            <w:tcPrChange w:id="192" w:author="Duric Olivera" w:date="2022-09-26T13:45:00Z">
              <w:tcPr>
                <w:tcW w:w="1038" w:type="dxa"/>
                <w:noWrap/>
                <w:vAlign w:val="bottom"/>
              </w:tcPr>
            </w:tcPrChange>
          </w:tcPr>
          <w:p w14:paraId="57D00D0B" w14:textId="552EBCB3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,860</w:t>
            </w:r>
          </w:p>
        </w:tc>
        <w:tc>
          <w:tcPr>
            <w:tcW w:w="1417" w:type="dxa"/>
            <w:noWrap/>
            <w:vAlign w:val="bottom"/>
            <w:tcPrChange w:id="193" w:author="Duric Olivera" w:date="2022-09-26T13:45:00Z">
              <w:tcPr>
                <w:tcW w:w="1417" w:type="dxa"/>
                <w:noWrap/>
                <w:vAlign w:val="bottom"/>
              </w:tcPr>
            </w:tcPrChange>
          </w:tcPr>
          <w:p w14:paraId="63915023" w14:textId="4B6B0FB1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,827</w:t>
            </w:r>
          </w:p>
        </w:tc>
        <w:tc>
          <w:tcPr>
            <w:tcW w:w="1701" w:type="dxa"/>
            <w:noWrap/>
            <w:vAlign w:val="bottom"/>
            <w:tcPrChange w:id="194" w:author="Duric Olivera" w:date="2022-09-26T13:45:00Z">
              <w:tcPr>
                <w:tcW w:w="1559" w:type="dxa"/>
                <w:noWrap/>
                <w:vAlign w:val="bottom"/>
              </w:tcPr>
            </w:tcPrChange>
          </w:tcPr>
          <w:p w14:paraId="58BC3331" w14:textId="31BB25C2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64</w:t>
            </w:r>
          </w:p>
        </w:tc>
      </w:tr>
      <w:tr w:rsidR="003F578D" w14:paraId="1C7F6EAF" w14:textId="77777777" w:rsidTr="00A26F2F">
        <w:trPr>
          <w:trHeight w:val="290"/>
          <w:trPrChange w:id="195" w:author="Duric Olivera" w:date="2022-09-26T13:45:00Z">
            <w:trPr>
              <w:trHeight w:val="290"/>
            </w:trPr>
          </w:trPrChange>
        </w:trPr>
        <w:tc>
          <w:tcPr>
            <w:tcW w:w="3402" w:type="dxa"/>
            <w:tcBorders>
              <w:bottom w:val="single" w:sz="4" w:space="0" w:color="auto"/>
            </w:tcBorders>
            <w:noWrap/>
            <w:vAlign w:val="bottom"/>
            <w:tcPrChange w:id="196" w:author="Duric Olivera" w:date="2022-09-26T13:45:00Z">
              <w:tcPr>
                <w:tcW w:w="3402" w:type="dxa"/>
                <w:tcBorders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0F9633B0" w14:textId="63CA600A" w:rsidR="003F578D" w:rsidRDefault="003F578D" w:rsidP="00D11BED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 xml:space="preserve">       January-April*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vAlign w:val="bottom"/>
            <w:tcPrChange w:id="197" w:author="Duric Olivera" w:date="2022-09-26T13:45:00Z">
              <w:tcPr>
                <w:tcW w:w="1089" w:type="dxa"/>
                <w:tcBorders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10499672" w14:textId="734B5CCE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  <w:r w:rsidR="00A012E5">
              <w:rPr>
                <w:rFonts w:eastAsia="Times New Roman" w:cs="Calibri"/>
                <w:color w:val="000000"/>
                <w:lang w:eastAsia="en-GB"/>
              </w:rPr>
              <w:t>,</w:t>
            </w:r>
            <w:r>
              <w:rPr>
                <w:rFonts w:eastAsia="Times New Roman" w:cs="Calibri"/>
                <w:color w:val="000000"/>
                <w:lang w:eastAsia="en-GB"/>
              </w:rPr>
              <w:t>057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vAlign w:val="bottom"/>
            <w:tcPrChange w:id="198" w:author="Duric Olivera" w:date="2022-09-26T13:45:00Z">
              <w:tcPr>
                <w:tcW w:w="1038" w:type="dxa"/>
                <w:tcBorders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721D4D08" w14:textId="129A253B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,3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tcPrChange w:id="199" w:author="Duric Olivera" w:date="2022-09-26T13:45:00Z">
              <w:tcPr>
                <w:tcW w:w="1417" w:type="dxa"/>
                <w:tcBorders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69211FE5" w14:textId="5D6E566B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,2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tcPrChange w:id="200" w:author="Duric Olivera" w:date="2022-09-26T13:45:00Z">
              <w:tcPr>
                <w:tcW w:w="1559" w:type="dxa"/>
                <w:tcBorders>
                  <w:bottom w:val="single" w:sz="4" w:space="0" w:color="auto"/>
                </w:tcBorders>
                <w:noWrap/>
                <w:vAlign w:val="bottom"/>
              </w:tcPr>
            </w:tcPrChange>
          </w:tcPr>
          <w:p w14:paraId="36D174ED" w14:textId="49E6085E" w:rsidR="003F578D" w:rsidRDefault="003F578D" w:rsidP="00D11BE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87</w:t>
            </w:r>
          </w:p>
        </w:tc>
      </w:tr>
    </w:tbl>
    <w:p w14:paraId="4405B841" w14:textId="77777777" w:rsidR="00304DBE" w:rsidRPr="00304DBE" w:rsidRDefault="00304DBE">
      <w:pPr>
        <w:rPr>
          <w:b/>
          <w:bCs/>
          <w:lang w:val="it-IT"/>
        </w:rPr>
      </w:pPr>
    </w:p>
    <w:p w14:paraId="434703FE" w14:textId="77777777" w:rsidR="00304DBE" w:rsidRDefault="00304DBE">
      <w:pPr>
        <w:rPr>
          <w:lang w:val="it-IT"/>
        </w:rPr>
      </w:pPr>
    </w:p>
    <w:p w14:paraId="08282A5E" w14:textId="77777777" w:rsidR="00FB18BF" w:rsidRPr="00FB18BF" w:rsidRDefault="00FB18BF">
      <w:pPr>
        <w:rPr>
          <w:lang w:val="it-IT"/>
        </w:rPr>
      </w:pPr>
    </w:p>
    <w:sectPr w:rsidR="00FB18BF" w:rsidRPr="00FB1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uric Olivera">
    <w15:presenceInfo w15:providerId="AD" w15:userId="S-1-5-21-5532149-554767355-1889106488-858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8BF"/>
    <w:rsid w:val="00010045"/>
    <w:rsid w:val="00031634"/>
    <w:rsid w:val="000B6A75"/>
    <w:rsid w:val="000D1283"/>
    <w:rsid w:val="00110D3D"/>
    <w:rsid w:val="001E6779"/>
    <w:rsid w:val="00304DBE"/>
    <w:rsid w:val="00376B84"/>
    <w:rsid w:val="003F578D"/>
    <w:rsid w:val="004709A7"/>
    <w:rsid w:val="004717DB"/>
    <w:rsid w:val="005604B6"/>
    <w:rsid w:val="005A5C1F"/>
    <w:rsid w:val="006B770E"/>
    <w:rsid w:val="006C1C43"/>
    <w:rsid w:val="006C6F15"/>
    <w:rsid w:val="00844ACC"/>
    <w:rsid w:val="00883FA1"/>
    <w:rsid w:val="0090269E"/>
    <w:rsid w:val="009C54E8"/>
    <w:rsid w:val="009F0344"/>
    <w:rsid w:val="00A012E5"/>
    <w:rsid w:val="00A26F2F"/>
    <w:rsid w:val="00B26B18"/>
    <w:rsid w:val="00B50BD6"/>
    <w:rsid w:val="00B55357"/>
    <w:rsid w:val="00C17485"/>
    <w:rsid w:val="00C42D3E"/>
    <w:rsid w:val="00C96DD8"/>
    <w:rsid w:val="00D11BED"/>
    <w:rsid w:val="00DC4E2E"/>
    <w:rsid w:val="00E13905"/>
    <w:rsid w:val="00E46AF8"/>
    <w:rsid w:val="00E731B5"/>
    <w:rsid w:val="00EC608D"/>
    <w:rsid w:val="00ED29B5"/>
    <w:rsid w:val="00F44FF6"/>
    <w:rsid w:val="00FB18BF"/>
    <w:rsid w:val="00FF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EFDF5"/>
  <w15:chartTrackingRefBased/>
  <w15:docId w15:val="{D8DCE083-26C6-40C7-9E94-68ADB3FC3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A012E5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6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6F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9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a Djuric</dc:creator>
  <cp:keywords/>
  <dc:description/>
  <cp:lastModifiedBy>Duric Olivera</cp:lastModifiedBy>
  <cp:revision>3</cp:revision>
  <dcterms:created xsi:type="dcterms:W3CDTF">2022-05-10T13:36:00Z</dcterms:created>
  <dcterms:modified xsi:type="dcterms:W3CDTF">2022-09-26T11:47:00Z</dcterms:modified>
</cp:coreProperties>
</file>